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9BE96" w14:textId="2D686064" w:rsidR="00620FE7" w:rsidRDefault="00F57D67">
      <w:r w:rsidRPr="00F57D67">
        <w:rPr>
          <w:b/>
          <w:bCs/>
        </w:rPr>
        <w:t>Supp</w:t>
      </w:r>
      <w:r w:rsidR="00846366">
        <w:rPr>
          <w:b/>
          <w:bCs/>
        </w:rPr>
        <w:t>orting information Table</w:t>
      </w:r>
      <w:r w:rsidRPr="00F57D67">
        <w:rPr>
          <w:b/>
          <w:bCs/>
        </w:rPr>
        <w:t xml:space="preserve"> 1</w:t>
      </w:r>
      <w:r w:rsidR="00620FE7" w:rsidRPr="00F57D67">
        <w:rPr>
          <w:b/>
          <w:bCs/>
        </w:rPr>
        <w:t>:</w:t>
      </w:r>
      <w:r w:rsidR="00620FE7">
        <w:t xml:space="preserve"> The </w:t>
      </w:r>
      <w:r w:rsidR="008B208D">
        <w:t xml:space="preserve">optimization </w:t>
      </w:r>
      <w:r w:rsidR="00620FE7">
        <w:t xml:space="preserve">goal used in the </w:t>
      </w:r>
      <w:r>
        <w:t>treatment planning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60"/>
        <w:gridCol w:w="1167"/>
        <w:gridCol w:w="1453"/>
      </w:tblGrid>
      <w:tr w:rsidR="00BC4726" w:rsidRPr="00100F13" w14:paraId="2D0FF296" w14:textId="363F1557" w:rsidTr="00500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0F6EE6EA" w14:textId="77777777" w:rsidR="00BC4726" w:rsidRPr="00100F13" w:rsidRDefault="00BC4726" w:rsidP="009D75AE">
            <w:r w:rsidRPr="00100F13">
              <w:t>Organ</w:t>
            </w:r>
          </w:p>
        </w:tc>
        <w:tc>
          <w:tcPr>
            <w:tcW w:w="2620" w:type="dxa"/>
            <w:gridSpan w:val="2"/>
            <w:noWrap/>
            <w:hideMark/>
          </w:tcPr>
          <w:p w14:paraId="2C9D63F1" w14:textId="5F17DA76" w:rsidR="00BC4726" w:rsidRPr="00100F13" w:rsidRDefault="00BC4726" w:rsidP="00F57D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riteria</w:t>
            </w:r>
          </w:p>
        </w:tc>
      </w:tr>
      <w:tr w:rsidR="00BC4726" w:rsidRPr="00100F13" w14:paraId="24EF4701" w14:textId="1EDE4AFF" w:rsidTr="0050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 w:val="restart"/>
            <w:noWrap/>
            <w:hideMark/>
          </w:tcPr>
          <w:p w14:paraId="57DA3CC2" w14:textId="77777777" w:rsidR="00BC4726" w:rsidRPr="00100F13" w:rsidRDefault="00BC4726" w:rsidP="00F57D67">
            <w:r>
              <w:t>PTV</w:t>
            </w:r>
          </w:p>
        </w:tc>
        <w:tc>
          <w:tcPr>
            <w:tcW w:w="1167" w:type="dxa"/>
            <w:noWrap/>
            <w:hideMark/>
          </w:tcPr>
          <w:p w14:paraId="6A59B744" w14:textId="7253637A" w:rsidR="00BC4726" w:rsidRPr="00100F13" w:rsidRDefault="00BC4726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00F13">
              <w:t>D</w:t>
            </w:r>
            <w:r>
              <w:t>max</w:t>
            </w:r>
            <w:proofErr w:type="spellEnd"/>
          </w:p>
        </w:tc>
        <w:tc>
          <w:tcPr>
            <w:tcW w:w="1453" w:type="dxa"/>
            <w:noWrap/>
            <w:hideMark/>
          </w:tcPr>
          <w:p w14:paraId="0ED88EE9" w14:textId="77777777" w:rsidR="00BC4726" w:rsidRPr="00100F13" w:rsidRDefault="00BC4726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&lt; </w:t>
            </w:r>
            <w:r w:rsidRPr="00100F13">
              <w:t>28.6 Gy</w:t>
            </w:r>
          </w:p>
        </w:tc>
      </w:tr>
      <w:tr w:rsidR="00BC4726" w:rsidRPr="00100F13" w14:paraId="074A55FF" w14:textId="1B9E58E4" w:rsidTr="0050080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hideMark/>
          </w:tcPr>
          <w:p w14:paraId="0A83BA59" w14:textId="77777777" w:rsidR="00BC4726" w:rsidRPr="00100F13" w:rsidRDefault="00BC4726" w:rsidP="00F57D67"/>
        </w:tc>
        <w:tc>
          <w:tcPr>
            <w:tcW w:w="1167" w:type="dxa"/>
            <w:noWrap/>
            <w:hideMark/>
          </w:tcPr>
          <w:p w14:paraId="7A9098A8" w14:textId="77777777" w:rsidR="00BC4726" w:rsidRPr="00100F13" w:rsidRDefault="00BC4726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F13">
              <w:t>D90</w:t>
            </w:r>
            <w:r>
              <w:t>%</w:t>
            </w:r>
          </w:p>
        </w:tc>
        <w:tc>
          <w:tcPr>
            <w:tcW w:w="1453" w:type="dxa"/>
            <w:noWrap/>
            <w:hideMark/>
          </w:tcPr>
          <w:p w14:paraId="183D6B4E" w14:textId="77777777" w:rsidR="00BC4726" w:rsidRPr="00100F13" w:rsidRDefault="00BC4726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≥ </w:t>
            </w:r>
            <w:r w:rsidRPr="00100F13">
              <w:t>2</w:t>
            </w:r>
            <w:r>
              <w:t>5.5</w:t>
            </w:r>
            <w:r w:rsidRPr="00100F13">
              <w:t xml:space="preserve"> Gy</w:t>
            </w:r>
          </w:p>
        </w:tc>
      </w:tr>
      <w:tr w:rsidR="00BC4726" w:rsidRPr="00100F13" w14:paraId="57ADE8F9" w14:textId="2DEE250E" w:rsidTr="0050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hideMark/>
          </w:tcPr>
          <w:p w14:paraId="49D1D620" w14:textId="77777777" w:rsidR="00BC4726" w:rsidRPr="00100F13" w:rsidRDefault="00BC4726" w:rsidP="00F57D67"/>
        </w:tc>
        <w:tc>
          <w:tcPr>
            <w:tcW w:w="1167" w:type="dxa"/>
            <w:noWrap/>
            <w:hideMark/>
          </w:tcPr>
          <w:p w14:paraId="12107633" w14:textId="77777777" w:rsidR="00BC4726" w:rsidRPr="00100F13" w:rsidRDefault="00BC4726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0F13">
              <w:t>D95</w:t>
            </w:r>
            <w:r>
              <w:t>%</w:t>
            </w:r>
          </w:p>
        </w:tc>
        <w:tc>
          <w:tcPr>
            <w:tcW w:w="1453" w:type="dxa"/>
            <w:noWrap/>
            <w:hideMark/>
          </w:tcPr>
          <w:p w14:paraId="1C933D93" w14:textId="61BC9355" w:rsidR="00BC4726" w:rsidRPr="00100F13" w:rsidRDefault="00BC4726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≥ 24.7 Gy</w:t>
            </w:r>
          </w:p>
        </w:tc>
      </w:tr>
      <w:tr w:rsidR="00BC4726" w:rsidRPr="00100F13" w14:paraId="7354157A" w14:textId="1F1C2338" w:rsidTr="0050080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 w:val="restart"/>
            <w:noWrap/>
            <w:hideMark/>
          </w:tcPr>
          <w:p w14:paraId="45CF779E" w14:textId="14A15BB2" w:rsidR="00BC4726" w:rsidRPr="00100F13" w:rsidRDefault="00BC4726" w:rsidP="00F57D67">
            <w:proofErr w:type="spellStart"/>
            <w:r w:rsidRPr="00100F13">
              <w:t>Ipsi</w:t>
            </w:r>
            <w:proofErr w:type="spellEnd"/>
            <w:r w:rsidRPr="00100F13">
              <w:t>-</w:t>
            </w:r>
            <w:r>
              <w:t>L</w:t>
            </w:r>
            <w:r w:rsidRPr="00100F13">
              <w:t>ung</w:t>
            </w:r>
          </w:p>
        </w:tc>
        <w:tc>
          <w:tcPr>
            <w:tcW w:w="1167" w:type="dxa"/>
            <w:noWrap/>
            <w:hideMark/>
          </w:tcPr>
          <w:p w14:paraId="432CB619" w14:textId="77777777" w:rsidR="00BC4726" w:rsidRPr="00100F13" w:rsidRDefault="00BC4726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00F13">
              <w:t>Dmean</w:t>
            </w:r>
            <w:proofErr w:type="spellEnd"/>
          </w:p>
        </w:tc>
        <w:tc>
          <w:tcPr>
            <w:tcW w:w="1453" w:type="dxa"/>
            <w:noWrap/>
            <w:hideMark/>
          </w:tcPr>
          <w:p w14:paraId="2552C4C9" w14:textId="77777777" w:rsidR="00BC4726" w:rsidRPr="00100F13" w:rsidRDefault="00BC4726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 w:rsidRPr="00100F13">
              <w:t xml:space="preserve"> 6 Gy</w:t>
            </w:r>
          </w:p>
        </w:tc>
      </w:tr>
      <w:tr w:rsidR="00BC4726" w:rsidRPr="00100F13" w14:paraId="1822AAD6" w14:textId="646771DD" w:rsidTr="0050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hideMark/>
          </w:tcPr>
          <w:p w14:paraId="7BC8EDF1" w14:textId="77777777" w:rsidR="00BC4726" w:rsidRPr="00100F13" w:rsidRDefault="00BC4726" w:rsidP="00F57D67"/>
        </w:tc>
        <w:tc>
          <w:tcPr>
            <w:tcW w:w="1167" w:type="dxa"/>
            <w:noWrap/>
            <w:hideMark/>
          </w:tcPr>
          <w:p w14:paraId="665D23DF" w14:textId="77777777" w:rsidR="00BC4726" w:rsidRPr="00100F13" w:rsidRDefault="00BC4726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0F13">
              <w:t>V5</w:t>
            </w:r>
            <w:r>
              <w:t>Gy</w:t>
            </w:r>
          </w:p>
        </w:tc>
        <w:tc>
          <w:tcPr>
            <w:tcW w:w="1453" w:type="dxa"/>
            <w:noWrap/>
            <w:hideMark/>
          </w:tcPr>
          <w:p w14:paraId="1E35FC74" w14:textId="77777777" w:rsidR="00BC4726" w:rsidRPr="00100F13" w:rsidRDefault="00BC4726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&lt; </w:t>
            </w:r>
            <w:r w:rsidRPr="00100F13">
              <w:t>35%</w:t>
            </w:r>
          </w:p>
        </w:tc>
      </w:tr>
      <w:tr w:rsidR="00BC4726" w:rsidRPr="00100F13" w14:paraId="45A84D14" w14:textId="51D47BCD" w:rsidTr="0050080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hideMark/>
          </w:tcPr>
          <w:p w14:paraId="05008C2B" w14:textId="77777777" w:rsidR="00BC4726" w:rsidRPr="00100F13" w:rsidRDefault="00BC4726" w:rsidP="00F57D67"/>
        </w:tc>
        <w:tc>
          <w:tcPr>
            <w:tcW w:w="1167" w:type="dxa"/>
            <w:noWrap/>
            <w:hideMark/>
          </w:tcPr>
          <w:p w14:paraId="010DF87C" w14:textId="77777777" w:rsidR="00BC4726" w:rsidRPr="00100F13" w:rsidRDefault="00BC4726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F13">
              <w:t>V10</w:t>
            </w:r>
            <w:r>
              <w:t>Gy</w:t>
            </w:r>
          </w:p>
        </w:tc>
        <w:tc>
          <w:tcPr>
            <w:tcW w:w="1453" w:type="dxa"/>
            <w:noWrap/>
            <w:hideMark/>
          </w:tcPr>
          <w:p w14:paraId="10025CA1" w14:textId="77777777" w:rsidR="00BC4726" w:rsidRPr="00100F13" w:rsidRDefault="00BC4726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25%</w:t>
            </w:r>
          </w:p>
        </w:tc>
      </w:tr>
      <w:tr w:rsidR="00BC4726" w:rsidRPr="00100F13" w14:paraId="4C256DFE" w14:textId="58DA0217" w:rsidTr="0050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hideMark/>
          </w:tcPr>
          <w:p w14:paraId="64A1CD45" w14:textId="77777777" w:rsidR="00BC4726" w:rsidRPr="00100F13" w:rsidRDefault="00BC4726" w:rsidP="00F57D67"/>
        </w:tc>
        <w:tc>
          <w:tcPr>
            <w:tcW w:w="1167" w:type="dxa"/>
            <w:noWrap/>
            <w:hideMark/>
          </w:tcPr>
          <w:p w14:paraId="2E4CBFDC" w14:textId="77777777" w:rsidR="00BC4726" w:rsidRPr="00100F13" w:rsidRDefault="00BC4726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0F13">
              <w:t>V20</w:t>
            </w:r>
            <w:r>
              <w:t>Gy</w:t>
            </w:r>
          </w:p>
        </w:tc>
        <w:tc>
          <w:tcPr>
            <w:tcW w:w="1453" w:type="dxa"/>
            <w:noWrap/>
            <w:hideMark/>
          </w:tcPr>
          <w:p w14:paraId="5169350F" w14:textId="77777777" w:rsidR="00BC4726" w:rsidRPr="00100F13" w:rsidRDefault="00BC4726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&lt; </w:t>
            </w:r>
            <w:r w:rsidRPr="00100F13">
              <w:t>15%</w:t>
            </w:r>
          </w:p>
        </w:tc>
      </w:tr>
      <w:tr w:rsidR="00BC4726" w:rsidRPr="00100F13" w14:paraId="7FA40D27" w14:textId="1237E375" w:rsidTr="0050080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 w:val="restart"/>
            <w:noWrap/>
            <w:hideMark/>
          </w:tcPr>
          <w:p w14:paraId="52F9988B" w14:textId="274C8D35" w:rsidR="00BC4726" w:rsidRPr="00100F13" w:rsidRDefault="00BC4726" w:rsidP="00F57D67">
            <w:r w:rsidRPr="00100F13">
              <w:t>Contra</w:t>
            </w:r>
            <w:r>
              <w:t>-</w:t>
            </w:r>
            <w:r w:rsidRPr="00100F13">
              <w:t>Lung</w:t>
            </w:r>
          </w:p>
        </w:tc>
        <w:tc>
          <w:tcPr>
            <w:tcW w:w="1167" w:type="dxa"/>
            <w:noWrap/>
          </w:tcPr>
          <w:p w14:paraId="4C5DDC38" w14:textId="1FA8A730" w:rsidR="00BC4726" w:rsidRPr="00100F13" w:rsidRDefault="00BC4726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00F13">
              <w:t>Dmean</w:t>
            </w:r>
            <w:proofErr w:type="spellEnd"/>
          </w:p>
        </w:tc>
        <w:tc>
          <w:tcPr>
            <w:tcW w:w="1453" w:type="dxa"/>
            <w:noWrap/>
          </w:tcPr>
          <w:p w14:paraId="47D6345F" w14:textId="5396F9FC" w:rsidR="00BC4726" w:rsidRPr="00100F13" w:rsidRDefault="00BC4726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3 Gy</w:t>
            </w:r>
          </w:p>
        </w:tc>
      </w:tr>
      <w:tr w:rsidR="00BC4726" w:rsidRPr="00100F13" w14:paraId="25277BAF" w14:textId="5FD553F0" w:rsidTr="0050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hideMark/>
          </w:tcPr>
          <w:p w14:paraId="53999FE8" w14:textId="77777777" w:rsidR="00BC4726" w:rsidRPr="00100F13" w:rsidRDefault="00BC4726" w:rsidP="00F57D67"/>
        </w:tc>
        <w:tc>
          <w:tcPr>
            <w:tcW w:w="1167" w:type="dxa"/>
            <w:noWrap/>
          </w:tcPr>
          <w:p w14:paraId="4798622B" w14:textId="60C929B5" w:rsidR="00BC4726" w:rsidRPr="00100F13" w:rsidRDefault="00BC4726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0F13">
              <w:t>V5</w:t>
            </w:r>
            <w:r>
              <w:t>Gy</w:t>
            </w:r>
          </w:p>
        </w:tc>
        <w:tc>
          <w:tcPr>
            <w:tcW w:w="1453" w:type="dxa"/>
            <w:noWrap/>
          </w:tcPr>
          <w:p w14:paraId="3BFAF220" w14:textId="61756BBE" w:rsidR="00BC4726" w:rsidRPr="00100F13" w:rsidRDefault="00BC4726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11%</w:t>
            </w:r>
          </w:p>
        </w:tc>
      </w:tr>
      <w:tr w:rsidR="00BC4726" w:rsidRPr="00100F13" w14:paraId="5CDE164E" w14:textId="69CABA35" w:rsidTr="0050080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hideMark/>
          </w:tcPr>
          <w:p w14:paraId="76C0BC0B" w14:textId="77777777" w:rsidR="00BC4726" w:rsidRPr="00100F13" w:rsidRDefault="00BC4726" w:rsidP="00F57D67"/>
        </w:tc>
        <w:tc>
          <w:tcPr>
            <w:tcW w:w="1167" w:type="dxa"/>
            <w:noWrap/>
          </w:tcPr>
          <w:p w14:paraId="5AFAD92C" w14:textId="0281601D" w:rsidR="00BC4726" w:rsidRPr="00100F13" w:rsidRDefault="00BC4726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F13">
              <w:t>V10</w:t>
            </w:r>
            <w:r>
              <w:t>Gy</w:t>
            </w:r>
          </w:p>
        </w:tc>
        <w:tc>
          <w:tcPr>
            <w:tcW w:w="1453" w:type="dxa"/>
            <w:noWrap/>
          </w:tcPr>
          <w:p w14:paraId="646A4B78" w14:textId="2880BAF2" w:rsidR="00BC4726" w:rsidRPr="00100F13" w:rsidRDefault="00BC4726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0.5%</w:t>
            </w:r>
          </w:p>
        </w:tc>
      </w:tr>
      <w:tr w:rsidR="00BC4726" w:rsidRPr="00100F13" w14:paraId="1EF0AE8C" w14:textId="0A12E9D3" w:rsidTr="0050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 w:val="restart"/>
            <w:hideMark/>
          </w:tcPr>
          <w:p w14:paraId="4F0A94C3" w14:textId="6B85FF5D" w:rsidR="00BC4726" w:rsidRPr="00100F13" w:rsidRDefault="00BC4726" w:rsidP="00F57D67">
            <w:r w:rsidRPr="00100F13">
              <w:t>Heart</w:t>
            </w:r>
          </w:p>
        </w:tc>
        <w:tc>
          <w:tcPr>
            <w:tcW w:w="1167" w:type="dxa"/>
            <w:noWrap/>
            <w:hideMark/>
          </w:tcPr>
          <w:p w14:paraId="63F9E24A" w14:textId="15E7E4D5" w:rsidR="00BC4726" w:rsidRPr="00100F13" w:rsidRDefault="00BC4726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00F13">
              <w:t>D</w:t>
            </w:r>
            <w:r>
              <w:t>max</w:t>
            </w:r>
            <w:proofErr w:type="spellEnd"/>
          </w:p>
        </w:tc>
        <w:tc>
          <w:tcPr>
            <w:tcW w:w="1453" w:type="dxa"/>
            <w:noWrap/>
            <w:hideMark/>
          </w:tcPr>
          <w:p w14:paraId="046B2ED7" w14:textId="6132221D" w:rsidR="00BC4726" w:rsidRPr="00100F13" w:rsidRDefault="00BC4726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0F13">
              <w:t>&lt; 5 Gy</w:t>
            </w:r>
          </w:p>
        </w:tc>
      </w:tr>
      <w:tr w:rsidR="00BC4726" w:rsidRPr="00100F13" w14:paraId="239CB72E" w14:textId="446EFC13" w:rsidTr="0050080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Merge/>
            <w:noWrap/>
            <w:hideMark/>
          </w:tcPr>
          <w:p w14:paraId="1264EC6E" w14:textId="5FDE3AE3" w:rsidR="00BC4726" w:rsidRPr="00100F13" w:rsidRDefault="00BC4726" w:rsidP="00F57D67"/>
        </w:tc>
        <w:tc>
          <w:tcPr>
            <w:tcW w:w="1167" w:type="dxa"/>
            <w:noWrap/>
            <w:hideMark/>
          </w:tcPr>
          <w:p w14:paraId="44CEFAF2" w14:textId="1E7353C1" w:rsidR="00BC4726" w:rsidRPr="00100F13" w:rsidRDefault="00BC4726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00F13">
              <w:t>Dmean</w:t>
            </w:r>
            <w:proofErr w:type="spellEnd"/>
          </w:p>
        </w:tc>
        <w:tc>
          <w:tcPr>
            <w:tcW w:w="1453" w:type="dxa"/>
            <w:noWrap/>
            <w:hideMark/>
          </w:tcPr>
          <w:p w14:paraId="537DFE97" w14:textId="31707733" w:rsidR="00BC4726" w:rsidRPr="00100F13" w:rsidRDefault="00BC4726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F13">
              <w:t>&lt; 1 Gy</w:t>
            </w:r>
          </w:p>
        </w:tc>
      </w:tr>
      <w:tr w:rsidR="00BC4726" w:rsidRPr="00100F13" w14:paraId="1A4A6629" w14:textId="728D1B4C" w:rsidTr="0050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hideMark/>
          </w:tcPr>
          <w:p w14:paraId="4E2C2EC2" w14:textId="6FAC636F" w:rsidR="00BC4726" w:rsidRPr="00100F13" w:rsidRDefault="00BC4726" w:rsidP="00F57D67">
            <w:r w:rsidRPr="00100F13">
              <w:t>Surface</w:t>
            </w:r>
          </w:p>
        </w:tc>
        <w:tc>
          <w:tcPr>
            <w:tcW w:w="1167" w:type="dxa"/>
            <w:noWrap/>
            <w:hideMark/>
          </w:tcPr>
          <w:p w14:paraId="100ABA85" w14:textId="190FD6F8" w:rsidR="00BC4726" w:rsidRPr="00100F13" w:rsidRDefault="00BC4726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00F13">
              <w:t>D</w:t>
            </w:r>
            <w:r>
              <w:t>max</w:t>
            </w:r>
            <w:proofErr w:type="spellEnd"/>
          </w:p>
        </w:tc>
        <w:tc>
          <w:tcPr>
            <w:tcW w:w="1453" w:type="dxa"/>
            <w:noWrap/>
            <w:hideMark/>
          </w:tcPr>
          <w:p w14:paraId="06A24554" w14:textId="1E076138" w:rsidR="00BC4726" w:rsidRPr="00100F13" w:rsidRDefault="00BC4726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0F13">
              <w:t>&lt;</w:t>
            </w:r>
            <w:r>
              <w:t xml:space="preserve"> </w:t>
            </w:r>
            <w:r w:rsidRPr="00100F13">
              <w:t>26</w:t>
            </w:r>
            <w:r>
              <w:t xml:space="preserve">.5 </w:t>
            </w:r>
            <w:r w:rsidRPr="00100F13">
              <w:t>Gy</w:t>
            </w:r>
          </w:p>
        </w:tc>
      </w:tr>
      <w:tr w:rsidR="00BC4726" w:rsidRPr="00100F13" w14:paraId="0C02240D" w14:textId="534834C2" w:rsidTr="0050080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333DE0AD" w14:textId="292BE300" w:rsidR="00BC4726" w:rsidRPr="00100F13" w:rsidRDefault="00BC4726" w:rsidP="00F57D67">
            <w:r w:rsidRPr="00100F13">
              <w:t>Esophagus</w:t>
            </w:r>
          </w:p>
        </w:tc>
        <w:tc>
          <w:tcPr>
            <w:tcW w:w="1167" w:type="dxa"/>
            <w:noWrap/>
            <w:hideMark/>
          </w:tcPr>
          <w:p w14:paraId="67E12603" w14:textId="55E71464" w:rsidR="00BC4726" w:rsidRPr="00100F13" w:rsidRDefault="00BC4726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00F13">
              <w:t>D</w:t>
            </w:r>
            <w:r>
              <w:t>max</w:t>
            </w:r>
            <w:proofErr w:type="spellEnd"/>
          </w:p>
        </w:tc>
        <w:tc>
          <w:tcPr>
            <w:tcW w:w="1453" w:type="dxa"/>
            <w:noWrap/>
            <w:hideMark/>
          </w:tcPr>
          <w:p w14:paraId="437C20C6" w14:textId="7C56A38A" w:rsidR="00BC4726" w:rsidRPr="00100F13" w:rsidRDefault="00BC4726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F13">
              <w:t>&lt;</w:t>
            </w:r>
            <w:r>
              <w:t xml:space="preserve"> 8</w:t>
            </w:r>
            <w:r w:rsidRPr="00100F13">
              <w:t xml:space="preserve"> Gy</w:t>
            </w:r>
          </w:p>
        </w:tc>
      </w:tr>
      <w:tr w:rsidR="0050080C" w:rsidRPr="00100F13" w14:paraId="34618EAF" w14:textId="77777777" w:rsidTr="00500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</w:tcPr>
          <w:p w14:paraId="3D56238A" w14:textId="5450F686" w:rsidR="0050080C" w:rsidRPr="00100F13" w:rsidRDefault="0050080C" w:rsidP="00F57D67">
            <w:r>
              <w:t>Breast</w:t>
            </w:r>
          </w:p>
        </w:tc>
        <w:tc>
          <w:tcPr>
            <w:tcW w:w="1167" w:type="dxa"/>
            <w:noWrap/>
          </w:tcPr>
          <w:p w14:paraId="2C9E4BC9" w14:textId="4D97FB38" w:rsidR="0050080C" w:rsidRPr="00100F13" w:rsidRDefault="0050080C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max</w:t>
            </w:r>
            <w:proofErr w:type="spellEnd"/>
          </w:p>
        </w:tc>
        <w:tc>
          <w:tcPr>
            <w:tcW w:w="1453" w:type="dxa"/>
            <w:noWrap/>
          </w:tcPr>
          <w:p w14:paraId="4FCE3203" w14:textId="351AD0FA" w:rsidR="0050080C" w:rsidRPr="00100F13" w:rsidRDefault="0050080C" w:rsidP="00F57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2 Gy</w:t>
            </w:r>
          </w:p>
        </w:tc>
      </w:tr>
      <w:tr w:rsidR="0050080C" w:rsidRPr="00100F13" w14:paraId="051AFC55" w14:textId="77777777" w:rsidTr="0050080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</w:tcPr>
          <w:p w14:paraId="2D070AC5" w14:textId="77777777" w:rsidR="0050080C" w:rsidRDefault="0050080C" w:rsidP="00F57D67"/>
        </w:tc>
        <w:tc>
          <w:tcPr>
            <w:tcW w:w="1167" w:type="dxa"/>
            <w:noWrap/>
          </w:tcPr>
          <w:p w14:paraId="0235023C" w14:textId="72AEEBD7" w:rsidR="0050080C" w:rsidRPr="00100F13" w:rsidRDefault="0050080C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mean</w:t>
            </w:r>
            <w:proofErr w:type="spellEnd"/>
          </w:p>
        </w:tc>
        <w:tc>
          <w:tcPr>
            <w:tcW w:w="1453" w:type="dxa"/>
            <w:noWrap/>
          </w:tcPr>
          <w:p w14:paraId="46A36308" w14:textId="0805B5C1" w:rsidR="0050080C" w:rsidRPr="00100F13" w:rsidRDefault="0050080C" w:rsidP="00F57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0.5</w:t>
            </w:r>
          </w:p>
        </w:tc>
      </w:tr>
    </w:tbl>
    <w:p w14:paraId="1CE7B8B2" w14:textId="56B5ED9F" w:rsidR="002108F8" w:rsidRDefault="00620FE7">
      <w:r>
        <w:t xml:space="preserve"> </w:t>
      </w:r>
    </w:p>
    <w:p w14:paraId="3F580738" w14:textId="302DE519" w:rsidR="009D245E" w:rsidRDefault="009D245E"/>
    <w:p w14:paraId="33ADF63E" w14:textId="77777777" w:rsidR="00EC6D7C" w:rsidRDefault="00EC6D7C" w:rsidP="00EC6D7C"/>
    <w:p w14:paraId="47503FDB" w14:textId="10540609" w:rsidR="00EC6D7C" w:rsidRPr="00EC6D7C" w:rsidRDefault="00EC6D7C" w:rsidP="00EC6D7C">
      <w:pPr>
        <w:tabs>
          <w:tab w:val="left" w:pos="1272"/>
        </w:tabs>
      </w:pPr>
      <w:r>
        <w:tab/>
      </w:r>
    </w:p>
    <w:sectPr w:rsidR="00EC6D7C" w:rsidRPr="00EC6D7C" w:rsidSect="00BC2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F13"/>
    <w:rsid w:val="00073175"/>
    <w:rsid w:val="000C2398"/>
    <w:rsid w:val="000F06BE"/>
    <w:rsid w:val="00100F13"/>
    <w:rsid w:val="001079A2"/>
    <w:rsid w:val="002002ED"/>
    <w:rsid w:val="002108F8"/>
    <w:rsid w:val="00352002"/>
    <w:rsid w:val="003B1800"/>
    <w:rsid w:val="0050080C"/>
    <w:rsid w:val="00505D16"/>
    <w:rsid w:val="00526EFB"/>
    <w:rsid w:val="00620FE7"/>
    <w:rsid w:val="006D1830"/>
    <w:rsid w:val="006D6168"/>
    <w:rsid w:val="007233D6"/>
    <w:rsid w:val="007F6699"/>
    <w:rsid w:val="00846366"/>
    <w:rsid w:val="008B208D"/>
    <w:rsid w:val="009B7BD9"/>
    <w:rsid w:val="009D245E"/>
    <w:rsid w:val="00A73A23"/>
    <w:rsid w:val="00B55D80"/>
    <w:rsid w:val="00BA62D0"/>
    <w:rsid w:val="00BB69C8"/>
    <w:rsid w:val="00BC2AF8"/>
    <w:rsid w:val="00BC4726"/>
    <w:rsid w:val="00D31477"/>
    <w:rsid w:val="00EC6D7C"/>
    <w:rsid w:val="00F10594"/>
    <w:rsid w:val="00F5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1F895"/>
  <w15:chartTrackingRefBased/>
  <w15:docId w15:val="{73FDA0F9-2991-4AFF-9E9B-3E36114C3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0F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F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F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F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F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F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F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F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F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F1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F1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F1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F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F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F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F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F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F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F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00F1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F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00F1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00F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F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F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F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F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F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F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0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008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24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714FF6EC8EB74FA5203FD55E707D02" ma:contentTypeVersion="1" ma:contentTypeDescription="Create a new document." ma:contentTypeScope="" ma:versionID="b6c34aaf7ab8ebf98fc00209661a1a45">
  <xsd:schema xmlns:xsd="http://www.w3.org/2001/XMLSchema" xmlns:xs="http://www.w3.org/2001/XMLSchema" xmlns:p="http://schemas.microsoft.com/office/2006/metadata/properties" xmlns:ns3="31310d1d-eff1-4c76-a7a0-6591e12adf04" targetNamespace="http://schemas.microsoft.com/office/2006/metadata/properties" ma:root="true" ma:fieldsID="e4df4b909d343da5f1a9991b50d06756" ns3:_="">
    <xsd:import namespace="31310d1d-eff1-4c76-a7a0-6591e12adf04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310d1d-eff1-4c76-a7a0-6591e12adf04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5A7A90-4F17-4FBC-B8F5-E4ED60B32A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BC2C746-2416-4B35-A2EA-D2D9500DE1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310d1d-eff1-4c76-a7a0-6591e12adf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C70CB9-F87C-43D1-8E34-8FF413E16B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284</Characters>
  <Application>Microsoft Office Word</Application>
  <DocSecurity>0</DocSecurity>
  <Lines>56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wat Tawonwong</dc:creator>
  <cp:keywords/>
  <dc:description/>
  <cp:lastModifiedBy>Chonnipa Nantavithya</cp:lastModifiedBy>
  <cp:revision>2</cp:revision>
  <dcterms:created xsi:type="dcterms:W3CDTF">2026-02-26T12:29:00Z</dcterms:created>
  <dcterms:modified xsi:type="dcterms:W3CDTF">2026-02-2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714FF6EC8EB74FA5203FD55E707D02</vt:lpwstr>
  </property>
</Properties>
</file>